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F1CB5" w14:textId="487E06DE" w:rsidR="008A2FC5" w:rsidRPr="000C62E6" w:rsidRDefault="00555301" w:rsidP="008A2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Su</w:t>
      </w:r>
      <w:r w:rsidR="00866D20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pplementary</w:t>
      </w:r>
      <w:r w:rsidR="008A2FC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</w:t>
      </w:r>
      <w:r w:rsidR="00866D20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Table </w:t>
      </w:r>
      <w:r w:rsidR="00A85F1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3</w:t>
      </w:r>
      <w:r w:rsidR="008A2FC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. The associations of biomarkers (inorganic phosphorus, PTH-intact, and IL-6) with whole- and high-fat dairy consumption, as well as systolic blood pressure</w:t>
      </w:r>
    </w:p>
    <w:tbl>
      <w:tblPr>
        <w:tblW w:w="90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1"/>
        <w:gridCol w:w="1018"/>
        <w:gridCol w:w="2381"/>
        <w:gridCol w:w="850"/>
        <w:gridCol w:w="997"/>
        <w:gridCol w:w="599"/>
      </w:tblGrid>
      <w:tr w:rsidR="00751DF7" w:rsidRPr="000C62E6" w14:paraId="4D4783D0" w14:textId="77777777" w:rsidTr="00270F7E">
        <w:trPr>
          <w:trHeight w:hRule="exact" w:val="284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A712B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83D8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β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CDCF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 xml:space="preserve">(95% CI) </w:t>
            </w: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5DF6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r</w:t>
            </w:r>
            <w:r w:rsidRPr="000C62E6"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5F16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iCs/>
                <w:kern w:val="0"/>
                <w:sz w:val="24"/>
                <w:szCs w:val="24"/>
              </w:rPr>
              <w:t>-value</w:t>
            </w:r>
          </w:p>
          <w:p w14:paraId="1787BC17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</w:tr>
      <w:tr w:rsidR="00751DF7" w:rsidRPr="000C62E6" w14:paraId="0F9B0D6D" w14:textId="77777777" w:rsidTr="00270F7E">
        <w:trPr>
          <w:trHeight w:hRule="exact" w:val="284"/>
        </w:trPr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8AB03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84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573DF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Whole- and high-fat dairy products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751DF7" w:rsidRPr="000C62E6" w14:paraId="07675B1F" w14:textId="77777777" w:rsidTr="00270F7E">
        <w:trPr>
          <w:trHeight w:hRule="exact" w:val="284"/>
        </w:trPr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ED927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Response variable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584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D7CBE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游ゴシック" w:hAnsi="Times New Roman" w:cs="Times New Roman" w:hint="eastAsia"/>
                <w:b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xplanatory</w:t>
            </w:r>
            <w:proofErr w:type="gramEnd"/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 xml:space="preserve"> variable)</w:t>
            </w:r>
          </w:p>
        </w:tc>
      </w:tr>
      <w:tr w:rsidR="00751DF7" w:rsidRPr="000C62E6" w14:paraId="06216262" w14:textId="77777777" w:rsidTr="00270F7E">
        <w:trPr>
          <w:trHeight w:hRule="exact" w:val="284"/>
        </w:trPr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5C6D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organic phosphorus (mg/dL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82DD" w14:textId="094B60DA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</w:t>
            </w:r>
            <w:r w:rsidR="00536C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13C8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000, 0.001) 0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9BAC" w14:textId="372B11BB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  <w:r w:rsidR="00D4698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0249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541B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751DF7" w:rsidRPr="000C62E6" w14:paraId="22578C7C" w14:textId="77777777" w:rsidTr="00270F7E">
        <w:trPr>
          <w:trHeight w:hRule="exact" w:val="284"/>
        </w:trPr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49C80385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act-PTH (</w:t>
            </w:r>
            <w:proofErr w:type="spellStart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93BEED1" w14:textId="36E94E40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0</w:t>
            </w:r>
            <w:r w:rsidR="002B122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9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B45982D" w14:textId="10F5D0D4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-0.0</w:t>
            </w:r>
            <w:r w:rsidR="002B122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4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-0.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="002B122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 0.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2B122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EBBE6E" w14:textId="23B8E48B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095E8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F551C3" w14:textId="1E8F0B6E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095E8E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34E6A79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51DF7" w:rsidRPr="000C62E6" w14:paraId="30049839" w14:textId="77777777" w:rsidTr="00270F7E">
        <w:trPr>
          <w:trHeight w:hRule="exact" w:val="284"/>
        </w:trPr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3383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L-6 (</w:t>
            </w:r>
            <w:proofErr w:type="spellStart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E07D" w14:textId="34CED365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="0008241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E238" w14:textId="0DF90D13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00</w:t>
            </w:r>
            <w:r w:rsidR="0008241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0.01</w:t>
            </w:r>
            <w:r w:rsidR="008949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 0.00</w:t>
            </w:r>
            <w:r w:rsidR="008949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4AC6" w14:textId="4BACE961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</w:t>
            </w:r>
            <w:r w:rsidR="008949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4BE6" w14:textId="5C5033F9" w:rsidR="00751DF7" w:rsidRPr="008949C5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949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8949C5" w:rsidRPr="008949C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725A" w14:textId="0BE6C7B4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751DF7" w:rsidRPr="000C62E6" w14:paraId="2B3A7930" w14:textId="77777777" w:rsidTr="00270F7E">
        <w:trPr>
          <w:trHeight w:hRule="exact" w:val="284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09F05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(Explanatory</w:t>
            </w: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 xml:space="preserve"> variable</w:t>
            </w:r>
            <w:r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58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15444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kern w:val="0"/>
                <w:sz w:val="24"/>
                <w:szCs w:val="24"/>
              </w:rPr>
              <w:t>Systolic blood pressure (response variable)</w:t>
            </w:r>
          </w:p>
        </w:tc>
      </w:tr>
      <w:tr w:rsidR="00751DF7" w:rsidRPr="000C62E6" w14:paraId="6FC740B9" w14:textId="77777777" w:rsidTr="00270F7E">
        <w:trPr>
          <w:trHeight w:hRule="exact" w:val="284"/>
        </w:trPr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0106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organic phosphorus (mg/dL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342C" w14:textId="3C207AB0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</w:t>
            </w:r>
            <w:r w:rsidR="004F62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5287" w14:textId="1B2896BB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-5.</w:t>
            </w:r>
            <w:r w:rsidR="004F62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5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-0.</w:t>
            </w:r>
            <w:r w:rsidR="004F62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5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 1.</w:t>
            </w:r>
            <w:r w:rsidR="004F62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D704" w14:textId="73D81BB5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  <w:r w:rsidR="004F62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8359" w14:textId="2F37A248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6713EC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9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F7CD" w14:textId="04596593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</w:t>
            </w:r>
            <w:r w:rsidR="006713E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51DF7" w:rsidRPr="000C62E6" w14:paraId="4CA83FB3" w14:textId="77777777" w:rsidTr="00270F7E">
        <w:trPr>
          <w:trHeight w:hRule="exact" w:val="284"/>
        </w:trPr>
        <w:tc>
          <w:tcPr>
            <w:tcW w:w="3231" w:type="dxa"/>
            <w:shd w:val="clear" w:color="auto" w:fill="auto"/>
            <w:noWrap/>
            <w:vAlign w:val="center"/>
            <w:hideMark/>
          </w:tcPr>
          <w:p w14:paraId="4A0ADD76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tact-PTH (</w:t>
            </w:r>
            <w:proofErr w:type="spellStart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DDED335" w14:textId="21C51C1D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55090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48</w:t>
            </w:r>
            <w:r w:rsidR="000103C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8595BD8" w14:textId="2709E03E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0.0</w:t>
            </w:r>
            <w:r w:rsidR="000103C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0.</w:t>
            </w:r>
            <w:r w:rsidR="000103C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6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 0.0</w:t>
            </w:r>
            <w:r w:rsidR="00FC063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251ACC" w14:textId="7A82B3BC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  <w:r w:rsidR="00FC063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820032" w14:textId="3CD6D4FD" w:rsidR="00751DF7" w:rsidRPr="000C62E6" w:rsidRDefault="00C2263F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1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74E29D9" w14:textId="0DFF81FB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51DF7" w:rsidRPr="000C62E6" w14:paraId="44F0B53E" w14:textId="77777777" w:rsidTr="00270F7E">
        <w:trPr>
          <w:trHeight w:hRule="exact" w:val="284"/>
        </w:trPr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9602" w14:textId="77777777" w:rsidR="00751DF7" w:rsidRPr="000C62E6" w:rsidRDefault="00751DF7" w:rsidP="00270F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L-6 (</w:t>
            </w:r>
            <w:proofErr w:type="spellStart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mL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BEB7" w14:textId="6C75C8BA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3</w:t>
            </w:r>
            <w:r w:rsidR="00E048B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5336" w14:textId="327EA059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-0.44</w:t>
            </w:r>
            <w:r w:rsidR="00F33B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-0.0</w:t>
            </w:r>
            <w:r w:rsidR="00F33B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</w:t>
            </w: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 0.1</w:t>
            </w:r>
            <w:r w:rsidR="00F33B3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2B8F" w14:textId="67565F2D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  <w:r w:rsidR="00FC637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115A" w14:textId="24F1ACDE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0.0</w:t>
            </w:r>
            <w:r w:rsidR="00FC6378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BAD" w14:textId="77777777" w:rsidR="00751DF7" w:rsidRPr="000C62E6" w:rsidRDefault="00751DF7" w:rsidP="00270F7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C62E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</w:tbl>
    <w:p w14:paraId="1C53677D" w14:textId="77777777" w:rsidR="006E51FE" w:rsidRDefault="006E51FE" w:rsidP="008A2FC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</w:p>
    <w:p w14:paraId="2297A296" w14:textId="77777777" w:rsidR="00214721" w:rsidRDefault="007E5FB3" w:rsidP="008A2FC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r w:rsidR="008A2FC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Intact-PTH, intact parathyroid hormone; IL-6, interleukin-6; CI, confidence interval; </w:t>
      </w:r>
      <w:r w:rsidR="008A2FC5"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SE</w:t>
      </w:r>
      <w:r w:rsidR="008A2FC5"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, standard error.</w:t>
      </w:r>
    </w:p>
    <w:p w14:paraId="2A54ACA2" w14:textId="08E05E8B" w:rsidR="00B24B08" w:rsidRPr="008A2FC5" w:rsidRDefault="008A2FC5" w:rsidP="008A2FC5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β, partial regression coefficient for each biomarker. </w:t>
      </w:r>
      <w:r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r</w:t>
      </w:r>
      <w:r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  <w:vertAlign w:val="superscript"/>
        </w:rPr>
        <w:t>2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,</w:t>
      </w:r>
      <w:r w:rsidRPr="000C62E6">
        <w:rPr>
          <w:rFonts w:ascii="Times New Roman" w:eastAsia="游明朝" w:hAnsi="Times New Roman" w:cs="Times New Roman"/>
          <w:sz w:val="24"/>
          <w:szCs w:val="24"/>
        </w:rPr>
        <w:t xml:space="preserve"> adjusted </w:t>
      </w:r>
      <w:r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r</w:t>
      </w:r>
      <w:r w:rsidRPr="000C62E6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  <w:vertAlign w:val="superscript"/>
        </w:rPr>
        <w:t>2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. </w:t>
      </w:r>
      <w:r w:rsidRPr="000C62E6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EA6760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>P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&lt;0.05, **</w:t>
      </w:r>
      <w:r w:rsidR="00EA6760">
        <w:rPr>
          <w:rFonts w:ascii="Times New Roman" w:eastAsia="游明朝" w:hAnsi="Times New Roman" w:cs="Times New Roman"/>
          <w:i/>
          <w:sz w:val="24"/>
          <w:szCs w:val="24"/>
          <w:shd w:val="clear" w:color="auto" w:fill="FFFFFF"/>
        </w:rPr>
        <w:t xml:space="preserve"> P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&lt;0.01.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br/>
        <w:t>All models were adjusted for age, sex, BMI, antihypertensive medication use, smoking status</w:t>
      </w:r>
      <w:r w:rsidR="00390C48" w:rsidRPr="000C62E6">
        <w:rPr>
          <w:rFonts w:ascii="Times New Roman" w:eastAsia="游明朝" w:hAnsi="Times New Roman" w:cs="Times New Roman"/>
          <w:sz w:val="24"/>
          <w:szCs w:val="24"/>
        </w:rPr>
        <w:t>, salt</w:t>
      </w:r>
      <w:r w:rsidR="00390C48">
        <w:rPr>
          <w:rFonts w:ascii="Times New Roman" w:eastAsia="游明朝" w:hAnsi="Times New Roman" w:cs="Times New Roman"/>
          <w:sz w:val="24"/>
          <w:szCs w:val="24"/>
        </w:rPr>
        <w:t>, vegetable and fruit</w:t>
      </w:r>
      <w:r w:rsidR="00390C48" w:rsidRPr="000C62E6">
        <w:rPr>
          <w:rFonts w:ascii="Times New Roman" w:eastAsia="游明朝" w:hAnsi="Times New Roman" w:cs="Times New Roman"/>
          <w:sz w:val="24"/>
          <w:szCs w:val="24"/>
        </w:rPr>
        <w:t xml:space="preserve"> intake</w:t>
      </w:r>
      <w:r w:rsidR="00390C48">
        <w:rPr>
          <w:rFonts w:ascii="Times New Roman" w:eastAsia="游明朝" w:hAnsi="Times New Roman" w:cs="Times New Roman"/>
          <w:sz w:val="24"/>
          <w:szCs w:val="24"/>
        </w:rPr>
        <w:t>,</w:t>
      </w:r>
      <w:r w:rsidR="00390C48" w:rsidRPr="00335EF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390C48">
        <w:rPr>
          <w:rFonts w:ascii="Times New Roman" w:eastAsia="游明朝" w:hAnsi="Times New Roman" w:cs="Times New Roman"/>
          <w:sz w:val="24"/>
          <w:szCs w:val="24"/>
        </w:rPr>
        <w:t>exercise time, and drinking habits</w:t>
      </w:r>
      <w:r w:rsidR="00390C48" w:rsidRPr="000C62E6">
        <w:rPr>
          <w:rFonts w:ascii="Times New Roman" w:eastAsia="游明朝" w:hAnsi="Times New Roman" w:cs="Times New Roman"/>
          <w:sz w:val="24"/>
          <w:szCs w:val="24"/>
        </w:rPr>
        <w:t>.</w:t>
      </w:r>
    </w:p>
    <w:sectPr w:rsidR="00B24B08" w:rsidRPr="008A2FC5" w:rsidSect="00A95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C24E0" w14:textId="77777777" w:rsidR="00585003" w:rsidRDefault="00585003" w:rsidP="002B20B3">
      <w:r>
        <w:separator/>
      </w:r>
    </w:p>
  </w:endnote>
  <w:endnote w:type="continuationSeparator" w:id="0">
    <w:p w14:paraId="36EBBCB0" w14:textId="77777777" w:rsidR="00585003" w:rsidRDefault="00585003" w:rsidP="002B2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F8A11" w14:textId="77777777" w:rsidR="00585003" w:rsidRDefault="00585003" w:rsidP="002B20B3">
      <w:r>
        <w:separator/>
      </w:r>
    </w:p>
  </w:footnote>
  <w:footnote w:type="continuationSeparator" w:id="0">
    <w:p w14:paraId="203CFC91" w14:textId="77777777" w:rsidR="00585003" w:rsidRDefault="00585003" w:rsidP="002B2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E7A"/>
    <w:rsid w:val="000103CB"/>
    <w:rsid w:val="00066134"/>
    <w:rsid w:val="0008241A"/>
    <w:rsid w:val="00095E8E"/>
    <w:rsid w:val="000C79D2"/>
    <w:rsid w:val="001643E3"/>
    <w:rsid w:val="001D209D"/>
    <w:rsid w:val="001D658F"/>
    <w:rsid w:val="00214721"/>
    <w:rsid w:val="00220CB4"/>
    <w:rsid w:val="002B1223"/>
    <w:rsid w:val="002B20B3"/>
    <w:rsid w:val="00316106"/>
    <w:rsid w:val="00390C48"/>
    <w:rsid w:val="00425E7A"/>
    <w:rsid w:val="004406F1"/>
    <w:rsid w:val="00475F8E"/>
    <w:rsid w:val="00494D6A"/>
    <w:rsid w:val="004B5CFA"/>
    <w:rsid w:val="004F62B1"/>
    <w:rsid w:val="00536C14"/>
    <w:rsid w:val="00550901"/>
    <w:rsid w:val="00555301"/>
    <w:rsid w:val="00585003"/>
    <w:rsid w:val="006713EC"/>
    <w:rsid w:val="006E2C3F"/>
    <w:rsid w:val="006E51FE"/>
    <w:rsid w:val="006E5B9A"/>
    <w:rsid w:val="006E73CF"/>
    <w:rsid w:val="00751DF7"/>
    <w:rsid w:val="00785217"/>
    <w:rsid w:val="007E5FB3"/>
    <w:rsid w:val="00853475"/>
    <w:rsid w:val="00866D20"/>
    <w:rsid w:val="008949C5"/>
    <w:rsid w:val="008A2FC5"/>
    <w:rsid w:val="0094053D"/>
    <w:rsid w:val="009539AD"/>
    <w:rsid w:val="00A16424"/>
    <w:rsid w:val="00A85F16"/>
    <w:rsid w:val="00A87320"/>
    <w:rsid w:val="00A95DCE"/>
    <w:rsid w:val="00B24B08"/>
    <w:rsid w:val="00B24D9B"/>
    <w:rsid w:val="00B64543"/>
    <w:rsid w:val="00BD13AB"/>
    <w:rsid w:val="00C2263F"/>
    <w:rsid w:val="00C3794C"/>
    <w:rsid w:val="00D34AA9"/>
    <w:rsid w:val="00D4698C"/>
    <w:rsid w:val="00DD733D"/>
    <w:rsid w:val="00E048B9"/>
    <w:rsid w:val="00E062DE"/>
    <w:rsid w:val="00E2144A"/>
    <w:rsid w:val="00E36396"/>
    <w:rsid w:val="00E76FBC"/>
    <w:rsid w:val="00EA6760"/>
    <w:rsid w:val="00ED5CB7"/>
    <w:rsid w:val="00F33B32"/>
    <w:rsid w:val="00FC063E"/>
    <w:rsid w:val="00FC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203E71"/>
  <w15:chartTrackingRefBased/>
  <w15:docId w15:val="{9845AB07-2A1A-4C98-A63E-AC943D94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320"/>
    <w:pPr>
      <w:widowControl w:val="0"/>
      <w:spacing w:after="0" w:line="240" w:lineRule="auto"/>
      <w:jc w:val="both"/>
    </w:pPr>
    <w:rPr>
      <w:kern w:val="2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5E7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5E7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5E7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E7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5E7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5E7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5E7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5E7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5E7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5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25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25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25E7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25E7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25E7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25E7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25E7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25E7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25E7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2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5E7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25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5E7A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lang w:val="en-GB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25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5E7A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425E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5E7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25E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5E7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732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7320"/>
    <w:rPr>
      <w:rFonts w:eastAsiaTheme="minorEastAsia"/>
      <w:kern w:val="2"/>
      <w:sz w:val="21"/>
      <w:lang w:val="en-US" w:eastAsia="ja-JP"/>
      <w14:ligatures w14:val="none"/>
    </w:rPr>
  </w:style>
  <w:style w:type="paragraph" w:styleId="ac">
    <w:name w:val="footer"/>
    <w:basedOn w:val="a"/>
    <w:link w:val="ad"/>
    <w:uiPriority w:val="99"/>
    <w:unhideWhenUsed/>
    <w:rsid w:val="00A8732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7320"/>
    <w:rPr>
      <w:rFonts w:eastAsiaTheme="minorEastAsia"/>
      <w:kern w:val="2"/>
      <w:sz w:val="21"/>
      <w:lang w:val="en-US" w:eastAsia="ja-JP"/>
      <w14:ligatures w14:val="none"/>
    </w:rPr>
  </w:style>
  <w:style w:type="character" w:customStyle="1" w:styleId="normaltextrun">
    <w:name w:val="normaltextrun"/>
    <w:basedOn w:val="a0"/>
    <w:rsid w:val="00A87320"/>
  </w:style>
  <w:style w:type="character" w:styleId="ae">
    <w:name w:val="annotation reference"/>
    <w:basedOn w:val="a0"/>
    <w:unhideWhenUsed/>
    <w:qFormat/>
    <w:rsid w:val="00A873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A87320"/>
    <w:pPr>
      <w:jc w:val="left"/>
    </w:pPr>
  </w:style>
  <w:style w:type="character" w:customStyle="1" w:styleId="af0">
    <w:name w:val="コメント文字列 (文字)"/>
    <w:basedOn w:val="a0"/>
    <w:link w:val="af"/>
    <w:uiPriority w:val="99"/>
    <w:qFormat/>
    <w:rsid w:val="00A87320"/>
    <w:rPr>
      <w:rFonts w:eastAsiaTheme="minorEastAsia"/>
      <w:kern w:val="2"/>
      <w:sz w:val="21"/>
      <w:lang w:val="en-US" w:eastAsia="ja-JP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873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87320"/>
    <w:rPr>
      <w:rFonts w:eastAsiaTheme="minorEastAsia"/>
      <w:b/>
      <w:bCs/>
      <w:kern w:val="2"/>
      <w:sz w:val="21"/>
      <w:lang w:val="en-US" w:eastAsia="ja-JP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A873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A87320"/>
    <w:rPr>
      <w:rFonts w:asciiTheme="majorHAnsi" w:eastAsiaTheme="majorEastAsia" w:hAnsiTheme="majorHAnsi" w:cstheme="majorBidi"/>
      <w:kern w:val="2"/>
      <w:sz w:val="18"/>
      <w:szCs w:val="18"/>
      <w:lang w:val="en-US" w:eastAsia="ja-JP"/>
      <w14:ligatures w14:val="none"/>
    </w:rPr>
  </w:style>
  <w:style w:type="character" w:styleId="af5">
    <w:name w:val="Hyperlink"/>
    <w:basedOn w:val="a0"/>
    <w:uiPriority w:val="99"/>
    <w:unhideWhenUsed/>
    <w:rsid w:val="00A87320"/>
    <w:rPr>
      <w:color w:val="467886" w:themeColor="hyperlink"/>
      <w:u w:val="single"/>
    </w:rPr>
  </w:style>
  <w:style w:type="paragraph" w:styleId="af6">
    <w:name w:val="Revision"/>
    <w:hidden/>
    <w:uiPriority w:val="99"/>
    <w:semiHidden/>
    <w:rsid w:val="00A87320"/>
    <w:pPr>
      <w:spacing w:after="0" w:line="240" w:lineRule="auto"/>
    </w:pPr>
    <w:rPr>
      <w:kern w:val="2"/>
      <w:sz w:val="21"/>
      <w:lang w:val="en-US" w:eastAsia="ja-JP"/>
      <w14:ligatures w14:val="none"/>
    </w:rPr>
  </w:style>
  <w:style w:type="character" w:customStyle="1" w:styleId="title-text">
    <w:name w:val="title-text"/>
    <w:basedOn w:val="a0"/>
    <w:rsid w:val="00A87320"/>
  </w:style>
  <w:style w:type="paragraph" w:styleId="Web">
    <w:name w:val="Normal (Web)"/>
    <w:basedOn w:val="a"/>
    <w:uiPriority w:val="99"/>
    <w:semiHidden/>
    <w:unhideWhenUsed/>
    <w:rsid w:val="00A873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A87320"/>
  </w:style>
  <w:style w:type="character" w:customStyle="1" w:styleId="11">
    <w:name w:val="未解決のメンション1"/>
    <w:basedOn w:val="a0"/>
    <w:uiPriority w:val="99"/>
    <w:semiHidden/>
    <w:unhideWhenUsed/>
    <w:rsid w:val="00A87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河田 大輔</cp:lastModifiedBy>
  <cp:revision>2</cp:revision>
  <dcterms:created xsi:type="dcterms:W3CDTF">2024-11-06T07:33:00Z</dcterms:created>
  <dcterms:modified xsi:type="dcterms:W3CDTF">2024-11-0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a88f9210f86ad686c6c6ffb00be7b37b171ac30cdcb3620a9029d7f2d898f</vt:lpwstr>
  </property>
</Properties>
</file>